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true"/>
        <w:spacing w:lineRule="auto" w:line="240"/>
        <w:ind w:left="0" w:right="0" w:hanging="0"/>
        <w:jc w:val="left"/>
        <w:textAlignment w:val="center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Table 1. Characteristics of 2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7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 included studies on SM for chronic cor pulmonale heart failure</w:t>
      </w:r>
    </w:p>
    <w:tbl>
      <w:tblPr>
        <w:tblW w:w="14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692"/>
        <w:gridCol w:w="971"/>
        <w:gridCol w:w="1471"/>
        <w:gridCol w:w="1314"/>
        <w:gridCol w:w="577"/>
        <w:gridCol w:w="12"/>
        <w:gridCol w:w="665"/>
        <w:gridCol w:w="742"/>
        <w:gridCol w:w="5"/>
        <w:gridCol w:w="670"/>
        <w:gridCol w:w="2329"/>
        <w:gridCol w:w="933"/>
        <w:gridCol w:w="997"/>
        <w:gridCol w:w="985"/>
        <w:gridCol w:w="1047"/>
      </w:tblGrid>
      <w:tr>
        <w:trPr>
          <w:trHeight w:val="621" w:hRule="atLeast"/>
        </w:trPr>
        <w:tc>
          <w:tcPr>
            <w:tcW w:w="131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692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ex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M/F)</w:t>
            </w:r>
          </w:p>
        </w:tc>
        <w:tc>
          <w:tcPr>
            <w:tcW w:w="97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mple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iz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T/C)</w:t>
            </w:r>
          </w:p>
        </w:tc>
        <w:tc>
          <w:tcPr>
            <w:tcW w:w="1471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veraged 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years)</w:t>
            </w:r>
          </w:p>
        </w:tc>
        <w:tc>
          <w:tcPr>
            <w:tcW w:w="131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Cours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lmona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671" w:type="dxa"/>
            <w:gridSpan w:val="6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YHA classification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fro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I to IV</w:t>
            </w:r>
          </w:p>
        </w:tc>
        <w:tc>
          <w:tcPr>
            <w:tcW w:w="2329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reatment 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3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AdvOTf3919c9c.B;Courier New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dvOTf3919c9c.B;Courier New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AdvOTf3919c9c.B;Courier New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AdvOTf3919c9c.B;Courier New" w:cs="Times New Roman" w:ascii="Times New Roman" w:hAnsi="Times New Roman"/>
                <w:b/>
                <w:bCs/>
                <w:sz w:val="18"/>
                <w:szCs w:val="18"/>
              </w:rPr>
              <w:t>Control group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eastAsia="AdvOTf3919c9c.B;Courier New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dvOTf3919c9c.B;Courier New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uration</w:t>
            </w:r>
          </w:p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days)</w:t>
            </w:r>
          </w:p>
        </w:tc>
        <w:tc>
          <w:tcPr>
            <w:tcW w:w="985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utcome</w:t>
              <w:br/>
              <w:t>Measures</w:t>
            </w:r>
          </w:p>
        </w:tc>
        <w:tc>
          <w:tcPr>
            <w:tcW w:w="1047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s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549" w:hRule="atLeast"/>
        </w:trPr>
        <w:tc>
          <w:tcPr>
            <w:tcW w:w="131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/>
            </w:pPr>
            <w:r>
              <w:rPr/>
            </w:r>
          </w:p>
        </w:tc>
        <w:tc>
          <w:tcPr>
            <w:tcW w:w="97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/>
            </w:pPr>
            <w:r>
              <w:rPr/>
            </w:r>
          </w:p>
        </w:tc>
        <w:tc>
          <w:tcPr>
            <w:tcW w:w="1471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/>
            </w:pPr>
            <w:r>
              <w:rPr/>
            </w:r>
          </w:p>
        </w:tc>
        <w:tc>
          <w:tcPr>
            <w:tcW w:w="131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/>
            </w:pPr>
            <w:r>
              <w:rPr/>
            </w:r>
          </w:p>
        </w:tc>
        <w:tc>
          <w:tcPr>
            <w:tcW w:w="589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6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7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75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V</w:t>
            </w:r>
            <w:bookmarkEnd w:id="0"/>
            <w:bookmarkEnd w:id="1"/>
          </w:p>
        </w:tc>
        <w:tc>
          <w:tcPr>
            <w:tcW w:w="2329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33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5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774" w:hRule="atLeast"/>
        </w:trPr>
        <w:tc>
          <w:tcPr>
            <w:tcW w:w="1310" w:type="dxa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eng2014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3]</w:t>
            </w:r>
          </w:p>
        </w:tc>
        <w:tc>
          <w:tcPr>
            <w:tcW w:w="692" w:type="dxa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/28</w:t>
            </w:r>
          </w:p>
        </w:tc>
        <w:tc>
          <w:tcPr>
            <w:tcW w:w="971" w:type="dxa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3/43</w:t>
            </w:r>
          </w:p>
        </w:tc>
        <w:tc>
          <w:tcPr>
            <w:tcW w:w="1471" w:type="dxa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 8±8.6</w:t>
            </w:r>
          </w:p>
        </w:tc>
        <w:tc>
          <w:tcPr>
            <w:tcW w:w="1314" w:type="dxa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65" w:type="dxa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42" w:type="dxa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75" w:type="dxa"/>
            <w:gridSpan w:val="2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29" w:type="dxa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,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33" w:type="dxa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N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F</w:t>
            </w:r>
          </w:p>
        </w:tc>
        <w:tc>
          <w:tcPr>
            <w:tcW w:w="1047" w:type="dxa"/>
            <w:tcBorders>
              <w:top w:val="single" w:sz="12" w:space="0" w:color="008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784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n2012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4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6/44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0/6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56.3±8.6  </w:t>
              <w:br/>
              <w:t>C:57.2±9.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22.5±1.8         </w:t>
              <w:br/>
              <w:t>C:21.5±2.0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4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28 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8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(kg·d)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m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NP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789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ou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11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5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/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7/2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59.49±4.56 </w:t>
              <w:br/>
              <w:t>C:60.08±4.7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 0±1.1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: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-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787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ao2009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6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/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/3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0±8</w:t>
              <w:br/>
              <w:t>C:70±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5-20         </w:t>
              <w:br/>
              <w:t>C: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0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20 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8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7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-45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5%GS25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,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 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 BC*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)</w:t>
            </w:r>
          </w:p>
        </w:tc>
      </w:tr>
      <w:tr>
        <w:trPr>
          <w:trHeight w:val="816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ng2008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7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6/8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7/3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2.93±7.59</w:t>
              <w:br/>
              <w:t>C:71.68±6.7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6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±8.14         </w:t>
              <w:br/>
              <w:t>C:15.93±7.84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 xml:space="preserve">    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9 C: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8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/0.9%NS25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734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2008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8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/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/3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0.5</w:t>
              <w:br/>
              <w:t>C:71.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5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14 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5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20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,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(1)</w:t>
            </w:r>
          </w:p>
        </w:tc>
      </w:tr>
      <w:tr>
        <w:trPr>
          <w:trHeight w:val="659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o2008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19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0/45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4/5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5±15</w:t>
              <w:br/>
              <w:t>C:64±1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671" w:type="dxa"/>
            <w:gridSpan w:val="6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15*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0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,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714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ng2008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0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5/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2/3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9±7.2</w:t>
              <w:br/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7.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  <w:br/>
              <w:t>C: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0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21 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8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,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762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ng2008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1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7/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4±2</w:t>
              <w:br/>
              <w:t>C:73±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12.5         </w:t>
              <w:br/>
              <w:t>C:13.3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: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4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23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</w:t>
              <w:br/>
              <w:t>C:9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/0.9%NS2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F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714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2006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2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/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2/3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71" w:type="dxa"/>
            <w:gridSpan w:val="6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       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4*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712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2005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3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1/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3/2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8</w:t>
              <w:br/>
              <w:t>C:6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          </w:t>
              <w:br/>
              <w:t>C: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10 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9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9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/0.9%NS2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F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745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u2003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4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7/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9/3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4.9</w:t>
              <w:br/>
              <w:t>C:64.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6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       </w:t>
              <w:br/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5.9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3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:18 C:16 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6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3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704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2003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5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1/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3/3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3</w:t>
              <w:br/>
              <w:t>C:6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          </w:t>
              <w:br/>
              <w:t>C: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  <w:br/>
              <w:t>C:3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5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15 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6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5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q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699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2003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6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/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2/36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2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-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q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-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754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ang2003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7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5/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9.80</w:t>
              <w:br/>
              <w:t>C:69.41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0         </w:t>
              <w:br/>
              <w:t>C: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7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4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24 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0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9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q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700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ng1999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8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6/8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7/3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2.93±7.59</w:t>
              <w:br/>
              <w:t>C:71.68±6.72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8±8.14        </w:t>
              <w:br/>
              <w:t>C:15.93±7.84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37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37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q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861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ao2011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29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7/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6.5</w:t>
              <w:br/>
              <w:t>C:57.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10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7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3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 PaO2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CO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 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)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823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o1999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0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3/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/2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4.2</w:t>
              <w:br/>
              <w:t>C:64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7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10 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5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9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q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837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ng1999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1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1/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/3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62</w:t>
              <w:br/>
              <w:t>C:6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8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7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7</w:t>
              <w:br/>
              <w:t>C:8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-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q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926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ng2012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2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6/50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5/5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7.6</w:t>
              <w:br/>
              <w:t>C:56.3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8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25  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27</w:t>
              <w:br/>
              <w:t>C:2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/0.9%NS1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O2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CO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 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)</w:t>
            </w:r>
          </w:p>
        </w:tc>
      </w:tr>
      <w:tr>
        <w:trPr>
          <w:trHeight w:val="869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n2006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3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2/26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/2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6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15 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4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3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q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816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2001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4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0/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7/6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7.3</w:t>
              <w:br/>
              <w:t>C:58.6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40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:42 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7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8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-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q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-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862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n2003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5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/26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/3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5±8.7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5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q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F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 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)</w:t>
            </w:r>
          </w:p>
        </w:tc>
      </w:tr>
      <w:tr>
        <w:trPr>
          <w:trHeight w:val="924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o2001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6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4/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2/2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7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q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O2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CO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861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u2011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37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5/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6/4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7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89" w:type="dxa"/>
            <w:gridSpan w:val="2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7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/0.9%NS100-2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qd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 C*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 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*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F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)</w:t>
            </w:r>
          </w:p>
        </w:tc>
      </w:tr>
      <w:tr>
        <w:trPr>
          <w:trHeight w:val="823" w:hRule="atLeast"/>
        </w:trPr>
        <w:tc>
          <w:tcPr>
            <w:tcW w:w="1310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Zhao2011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[38]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9/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/4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9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±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jc w:val="both"/>
              <w:textAlignment w:val="center"/>
              <w:rPr>
                <w:rFonts w:ascii="宋体" w:hAnsi="宋体" w:cs="宋体"/>
                <w:sz w:val="17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54" w:type="dxa"/>
            <w:gridSpan w:val="3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*</w:t>
            </w:r>
          </w:p>
        </w:tc>
        <w:tc>
          <w:tcPr>
            <w:tcW w:w="742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2329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 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q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85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O2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CO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one</w:t>
            </w:r>
          </w:p>
        </w:tc>
      </w:tr>
      <w:tr>
        <w:trPr>
          <w:trHeight w:val="661" w:hRule="atLeast"/>
        </w:trPr>
        <w:tc>
          <w:tcPr>
            <w:tcW w:w="131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u2001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[39]</w:t>
            </w:r>
          </w:p>
        </w:tc>
        <w:tc>
          <w:tcPr>
            <w:tcW w:w="692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5/19</w:t>
            </w:r>
          </w:p>
        </w:tc>
        <w:tc>
          <w:tcPr>
            <w:tcW w:w="971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4/30</w:t>
            </w:r>
          </w:p>
        </w:tc>
        <w:tc>
          <w:tcPr>
            <w:tcW w:w="1471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  <w:t>C: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±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14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:15.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.84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:l5.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.02</w:t>
            </w:r>
          </w:p>
        </w:tc>
        <w:tc>
          <w:tcPr>
            <w:tcW w:w="577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77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8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42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75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29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+C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 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%GS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,q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985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YHA</w:t>
            </w:r>
          </w:p>
        </w:tc>
        <w:tc>
          <w:tcPr>
            <w:tcW w:w="1047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Notes: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SM: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-SA"/>
        </w:rPr>
        <w:t>Shenmai injection</w:t>
      </w:r>
      <w:r>
        <w:rPr>
          <w:rFonts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-SA"/>
        </w:rPr>
        <w:t xml:space="preserve">;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M: Males; F: Females;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T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treatment group; C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control group;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N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A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not available;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NYHA: New York Heart Association classification; LVEF: </w:t>
      </w:r>
      <w:r>
        <w:rPr>
          <w:rFonts w:cs="Times New Roman" w:ascii="Times New Roman" w:hAnsi="Times New Roman"/>
          <w:sz w:val="21"/>
          <w:szCs w:val="21"/>
        </w:rPr>
        <w:t>left ventricular ejection fractio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BNP: </w:t>
      </w:r>
      <w:r>
        <w:rPr>
          <w:rFonts w:cs="Times New Roman" w:ascii="Times New Roman" w:hAnsi="Times New Roman"/>
          <w:sz w:val="21"/>
          <w:szCs w:val="21"/>
        </w:rPr>
        <w:t>B-type natriuretic peptid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21"/>
          <w:szCs w:val="21"/>
        </w:rPr>
        <w:t>PaO2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1"/>
        </w:rPr>
        <w:t>Partial pressure of oxyge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21"/>
          <w:szCs w:val="21"/>
        </w:rPr>
        <w:t>PaCO2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1"/>
        </w:rPr>
        <w:t>Partial pressure of carbon dioxid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115*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NYHA classification from II to IV; 64*: NYHA classification from III to IV; 6*: NYHA classification from I to II; </w:t>
      </w:r>
      <w:r>
        <w:rPr>
          <w:rFonts w:cs="Times New Roman" w:ascii="Times New Roman" w:hAnsi="Times New Roman"/>
          <w:sz w:val="21"/>
          <w:szCs w:val="21"/>
        </w:rPr>
        <w:t>N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1"/>
        </w:rPr>
        <w:t>normal salin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21"/>
          <w:szCs w:val="21"/>
        </w:rPr>
        <w:t>G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sz w:val="21"/>
          <w:szCs w:val="21"/>
        </w:rPr>
        <w:t>glucos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CON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conventional treatment;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AD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Es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adverse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drug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event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; ADRs: adverse drug reactions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; A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 xml:space="preserve">pain </w:t>
      </w:r>
      <w:r>
        <w:rPr>
          <w:rFonts w:cs="Times New Roman" w:ascii="Times New Roman" w:hAnsi="Times New Roman"/>
          <w:sz w:val="21"/>
          <w:szCs w:val="21"/>
        </w:rPr>
        <w:t>at the injection site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; B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dizziness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; C*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palpitation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; D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d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ry mouth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; E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rash; F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poor appetite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; G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headache; H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</w:rPr>
        <w:t>nausea and vomit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ing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90"/>
      <w:outlineLvl w:val="1"/>
    </w:pPr>
    <w:rPr>
      <w:b/>
      <w:bCs/>
      <w:sz w:val="36"/>
      <w:szCs w:val="36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14:07:00Z</dcterms:created>
  <dc:creator>Administrator</dc:creator>
  <dc:description/>
  <dc:language>en-US</dc:language>
  <cp:lastModifiedBy>Administrator</cp:lastModifiedBy>
  <dcterms:modified xsi:type="dcterms:W3CDTF">2015-10-13T13:00:40Z</dcterms:modified>
  <cp:revision>2</cp:revision>
  <dc:subject/>
  <dc:title>Table 1. Characteristics of 27 included studies on SM for chronic cor pulmonale heart fail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